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lmindeligtabel2"/>
        <w:tblW w:w="10065" w:type="dxa"/>
        <w:tblInd w:w="-284" w:type="dxa"/>
        <w:tblLook w:val="04A0" w:firstRow="1" w:lastRow="0" w:firstColumn="1" w:lastColumn="0" w:noHBand="0" w:noVBand="1"/>
      </w:tblPr>
      <w:tblGrid>
        <w:gridCol w:w="1291"/>
        <w:gridCol w:w="3358"/>
        <w:gridCol w:w="4274"/>
        <w:gridCol w:w="1142"/>
      </w:tblGrid>
      <w:tr w:rsidR="00695A83" w:rsidRPr="00022D15" w:rsidTr="00701C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4"/>
            <w:noWrap/>
            <w:vAlign w:val="center"/>
          </w:tcPr>
          <w:p w:rsidR="00695A83" w:rsidRPr="00D803A8" w:rsidRDefault="00695A83" w:rsidP="00701C7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pplementary Table 1</w:t>
            </w:r>
            <w:r w:rsidR="00022D15">
              <w:rPr>
                <w:sz w:val="20"/>
                <w:szCs w:val="20"/>
                <w:lang w:val="en-GB"/>
              </w:rPr>
              <w:t xml:space="preserve"> - </w:t>
            </w:r>
            <w:bookmarkStart w:id="0" w:name="_GoBack"/>
            <w:bookmarkEnd w:id="0"/>
            <w:r w:rsidRPr="00D803A8">
              <w:rPr>
                <w:b w:val="0"/>
                <w:sz w:val="20"/>
                <w:szCs w:val="20"/>
                <w:lang w:val="en-GB"/>
              </w:rPr>
              <w:t xml:space="preserve">Primer and </w:t>
            </w:r>
            <w:proofErr w:type="spellStart"/>
            <w:r w:rsidRPr="00D803A8">
              <w:rPr>
                <w:b w:val="0"/>
                <w:sz w:val="20"/>
                <w:szCs w:val="20"/>
                <w:lang w:val="en-GB"/>
              </w:rPr>
              <w:t>TaqMan</w:t>
            </w:r>
            <w:proofErr w:type="spellEnd"/>
            <w:r w:rsidRPr="00D803A8">
              <w:rPr>
                <w:b w:val="0"/>
                <w:sz w:val="20"/>
                <w:szCs w:val="20"/>
                <w:lang w:val="en-GB"/>
              </w:rPr>
              <w:t xml:space="preserve"> probe sequences and amplification protocols for </w:t>
            </w:r>
            <w:r>
              <w:rPr>
                <w:b w:val="0"/>
                <w:sz w:val="20"/>
                <w:szCs w:val="20"/>
                <w:lang w:val="en-GB"/>
              </w:rPr>
              <w:t>cfDNA</w:t>
            </w:r>
            <w:r w:rsidRPr="00D803A8">
              <w:rPr>
                <w:b w:val="0"/>
                <w:sz w:val="20"/>
                <w:szCs w:val="20"/>
                <w:lang w:val="en-GB"/>
              </w:rPr>
              <w:t xml:space="preserve"> quantification. All probes contain a 6FAM or HEX fluorophore at the 5’ end and a black hole quencher1 (BHQ-1) at the 3’ end.</w:t>
            </w:r>
            <w:r>
              <w:rPr>
                <w:b w:val="0"/>
                <w:sz w:val="20"/>
                <w:szCs w:val="20"/>
                <w:lang w:val="en-GB"/>
              </w:rPr>
              <w:t xml:space="preserve"> </w:t>
            </w:r>
          </w:p>
        </w:tc>
      </w:tr>
      <w:tr w:rsidR="00695A83" w:rsidRPr="00D803A8" w:rsidTr="00701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noWrap/>
            <w:vAlign w:val="center"/>
            <w:hideMark/>
          </w:tcPr>
          <w:p w:rsidR="00695A83" w:rsidRPr="00D803A8" w:rsidRDefault="00695A83" w:rsidP="00701C7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D803A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ssay</w:t>
            </w:r>
          </w:p>
        </w:tc>
        <w:tc>
          <w:tcPr>
            <w:tcW w:w="3358" w:type="dxa"/>
            <w:vAlign w:val="center"/>
          </w:tcPr>
          <w:p w:rsidR="00695A83" w:rsidRPr="00695A83" w:rsidRDefault="00695A83" w:rsidP="00701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695A83">
              <w:rPr>
                <w:b/>
                <w:sz w:val="20"/>
                <w:szCs w:val="20"/>
                <w:lang w:val="en-US"/>
              </w:rPr>
              <w:t>Sense primer (5’-3’)</w:t>
            </w:r>
            <w:r w:rsidRPr="00695A8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  <w:p w:rsidR="00695A83" w:rsidRPr="00695A83" w:rsidRDefault="00695A83" w:rsidP="00701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695A83">
              <w:rPr>
                <w:b/>
                <w:sz w:val="20"/>
                <w:szCs w:val="20"/>
                <w:lang w:val="en-US"/>
              </w:rPr>
              <w:t>Antisense primer (5’-3’)</w:t>
            </w:r>
            <w:r w:rsidRPr="00695A83">
              <w:rPr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  <w:p w:rsidR="00695A83" w:rsidRPr="00D803A8" w:rsidRDefault="00695A83" w:rsidP="00701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da-DK"/>
              </w:rPr>
            </w:pPr>
            <w:r w:rsidRPr="00D803A8">
              <w:rPr>
                <w:b/>
                <w:sz w:val="20"/>
                <w:szCs w:val="20"/>
                <w:lang w:val="en-GB"/>
              </w:rPr>
              <w:t>Probe (5’-3’</w:t>
            </w:r>
            <w:r>
              <w:rPr>
                <w:b/>
                <w:sz w:val="20"/>
                <w:szCs w:val="20"/>
                <w:lang w:val="en-GB"/>
              </w:rPr>
              <w:t>)</w:t>
            </w:r>
            <w:r w:rsidRPr="00695A83"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274" w:type="dxa"/>
            <w:vAlign w:val="center"/>
          </w:tcPr>
          <w:p w:rsidR="00695A83" w:rsidRPr="00D803A8" w:rsidRDefault="00695A83" w:rsidP="00701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D803A8">
              <w:rPr>
                <w:b/>
                <w:sz w:val="20"/>
                <w:szCs w:val="20"/>
                <w:lang w:val="en-GB"/>
              </w:rPr>
              <w:t>Amplification Protocol</w:t>
            </w:r>
          </w:p>
        </w:tc>
        <w:tc>
          <w:tcPr>
            <w:tcW w:w="1142" w:type="dxa"/>
            <w:vAlign w:val="center"/>
          </w:tcPr>
          <w:p w:rsidR="00695A83" w:rsidRPr="00D803A8" w:rsidRDefault="00695A83" w:rsidP="00701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D803A8">
              <w:rPr>
                <w:b/>
                <w:sz w:val="20"/>
                <w:szCs w:val="20"/>
                <w:lang w:val="en-GB"/>
              </w:rPr>
              <w:t>Amplicon size (</w:t>
            </w:r>
            <w:proofErr w:type="spellStart"/>
            <w:r w:rsidRPr="00D803A8">
              <w:rPr>
                <w:b/>
                <w:sz w:val="20"/>
                <w:szCs w:val="20"/>
                <w:lang w:val="en-GB"/>
              </w:rPr>
              <w:t>bp</w:t>
            </w:r>
            <w:proofErr w:type="spellEnd"/>
            <w:r w:rsidRPr="00D803A8">
              <w:rPr>
                <w:b/>
                <w:sz w:val="20"/>
                <w:szCs w:val="20"/>
                <w:lang w:val="en-GB"/>
              </w:rPr>
              <w:t>)</w:t>
            </w:r>
          </w:p>
        </w:tc>
      </w:tr>
      <w:tr w:rsidR="00695A83" w:rsidRPr="00D803A8" w:rsidTr="00701C7F">
        <w:trPr>
          <w:trHeight w:val="10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tcBorders>
              <w:bottom w:val="nil"/>
            </w:tcBorders>
            <w:noWrap/>
            <w:vAlign w:val="center"/>
          </w:tcPr>
          <w:p w:rsidR="00695A83" w:rsidRPr="00D803A8" w:rsidRDefault="00695A83" w:rsidP="00701C7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D803A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Chr3</w:t>
            </w:r>
          </w:p>
        </w:tc>
        <w:tc>
          <w:tcPr>
            <w:tcW w:w="3358" w:type="dxa"/>
            <w:tcBorders>
              <w:bottom w:val="nil"/>
            </w:tcBorders>
            <w:vAlign w:val="center"/>
          </w:tcPr>
          <w:p w:rsidR="00695A83" w:rsidRPr="00D803A8" w:rsidRDefault="00695A83" w:rsidP="00701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D803A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CTAGAAGATCTACCTCCAAGAGG</w:t>
            </w:r>
          </w:p>
          <w:p w:rsidR="00695A83" w:rsidRPr="00D803A8" w:rsidRDefault="00695A83" w:rsidP="00701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D803A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CCAGGCTGAAGCTATTCCAG</w:t>
            </w:r>
          </w:p>
          <w:p w:rsidR="00695A83" w:rsidRPr="00D803A8" w:rsidRDefault="00695A83" w:rsidP="00701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D803A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CTCATACATCTGGCATATGGGCTGG</w:t>
            </w:r>
          </w:p>
        </w:tc>
        <w:tc>
          <w:tcPr>
            <w:tcW w:w="4274" w:type="dxa"/>
            <w:tcBorders>
              <w:bottom w:val="nil"/>
            </w:tcBorders>
            <w:vAlign w:val="center"/>
          </w:tcPr>
          <w:p w:rsidR="00695A83" w:rsidRPr="00D803A8" w:rsidRDefault="00695A83" w:rsidP="00701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D803A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95°C 10’, (95°C 30’‘, 58°C 1‘) x45 &amp; 98°C 10’</w:t>
            </w:r>
          </w:p>
        </w:tc>
        <w:tc>
          <w:tcPr>
            <w:tcW w:w="1142" w:type="dxa"/>
            <w:tcBorders>
              <w:bottom w:val="nil"/>
            </w:tcBorders>
            <w:vAlign w:val="center"/>
          </w:tcPr>
          <w:p w:rsidR="00695A83" w:rsidRPr="00D803A8" w:rsidRDefault="00695A83" w:rsidP="00701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D803A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57</w:t>
            </w:r>
          </w:p>
        </w:tc>
      </w:tr>
      <w:tr w:rsidR="00695A83" w:rsidRPr="00D803A8" w:rsidTr="00701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tcBorders>
              <w:top w:val="nil"/>
              <w:bottom w:val="nil"/>
            </w:tcBorders>
            <w:noWrap/>
            <w:vAlign w:val="center"/>
          </w:tcPr>
          <w:p w:rsidR="00695A83" w:rsidRPr="00D803A8" w:rsidRDefault="00695A83" w:rsidP="00701C7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D803A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Chr7</w:t>
            </w:r>
          </w:p>
        </w:tc>
        <w:tc>
          <w:tcPr>
            <w:tcW w:w="3358" w:type="dxa"/>
            <w:tcBorders>
              <w:top w:val="nil"/>
              <w:bottom w:val="nil"/>
            </w:tcBorders>
            <w:vAlign w:val="center"/>
          </w:tcPr>
          <w:p w:rsidR="00695A83" w:rsidRPr="00D803A8" w:rsidRDefault="00695A83" w:rsidP="00701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D803A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CATGGGTACTAAGCAACAAAATAAG</w:t>
            </w:r>
          </w:p>
          <w:p w:rsidR="00695A83" w:rsidRPr="00D803A8" w:rsidRDefault="00695A83" w:rsidP="00701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D803A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CACAATTGGAACATCTTTGTTAAAC</w:t>
            </w:r>
          </w:p>
          <w:p w:rsidR="00695A83" w:rsidRPr="00D803A8" w:rsidRDefault="00695A83" w:rsidP="00701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D803A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TGCAGACAAGGTCCCAAAGACAGCA</w:t>
            </w:r>
          </w:p>
        </w:tc>
        <w:tc>
          <w:tcPr>
            <w:tcW w:w="4274" w:type="dxa"/>
            <w:tcBorders>
              <w:top w:val="nil"/>
              <w:bottom w:val="nil"/>
            </w:tcBorders>
            <w:vAlign w:val="center"/>
          </w:tcPr>
          <w:p w:rsidR="00695A83" w:rsidRPr="00D803A8" w:rsidRDefault="00695A83" w:rsidP="00701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D803A8">
              <w:rPr>
                <w:sz w:val="20"/>
                <w:szCs w:val="20"/>
                <w:lang w:val="en-GB"/>
              </w:rPr>
              <w:t xml:space="preserve">95°C 10’, (95°C 30’‘, 58°C </w:t>
            </w:r>
            <w:r w:rsidRPr="00D803A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‘</w:t>
            </w:r>
            <w:r w:rsidRPr="00D803A8">
              <w:rPr>
                <w:sz w:val="20"/>
                <w:szCs w:val="20"/>
                <w:lang w:val="en-GB"/>
              </w:rPr>
              <w:t>) x45 &amp; 98°C 10’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695A83" w:rsidRPr="00D803A8" w:rsidRDefault="00695A83" w:rsidP="00701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803A8">
              <w:rPr>
                <w:sz w:val="20"/>
                <w:szCs w:val="20"/>
                <w:lang w:val="en-GB"/>
              </w:rPr>
              <w:t>89</w:t>
            </w:r>
          </w:p>
        </w:tc>
      </w:tr>
      <w:tr w:rsidR="00695A83" w:rsidRPr="00D803A8" w:rsidTr="00701C7F">
        <w:trPr>
          <w:trHeight w:val="9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  <w:tcBorders>
              <w:top w:val="nil"/>
              <w:bottom w:val="nil"/>
            </w:tcBorders>
            <w:noWrap/>
            <w:vAlign w:val="center"/>
          </w:tcPr>
          <w:p w:rsidR="00695A83" w:rsidRPr="00D803A8" w:rsidRDefault="00695A83" w:rsidP="00701C7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D803A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CPP-1</w:t>
            </w:r>
          </w:p>
        </w:tc>
        <w:tc>
          <w:tcPr>
            <w:tcW w:w="3358" w:type="dxa"/>
            <w:tcBorders>
              <w:top w:val="nil"/>
              <w:bottom w:val="nil"/>
            </w:tcBorders>
            <w:vAlign w:val="center"/>
          </w:tcPr>
          <w:p w:rsidR="00695A83" w:rsidRPr="00D803A8" w:rsidRDefault="00695A83" w:rsidP="00701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D803A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CCATGGATGTATTCGCCAGTTAC</w:t>
            </w:r>
          </w:p>
          <w:p w:rsidR="00695A83" w:rsidRPr="00D803A8" w:rsidRDefault="00695A83" w:rsidP="00701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D803A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AAATATTGTGCTTCACCTACTCTAGTG</w:t>
            </w:r>
          </w:p>
          <w:p w:rsidR="00695A83" w:rsidRPr="00D803A8" w:rsidRDefault="00695A83" w:rsidP="00701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D803A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TGGCGTAGTTCTCCCGCTTACCCCG</w:t>
            </w:r>
          </w:p>
        </w:tc>
        <w:tc>
          <w:tcPr>
            <w:tcW w:w="4274" w:type="dxa"/>
            <w:tcBorders>
              <w:top w:val="nil"/>
              <w:bottom w:val="nil"/>
            </w:tcBorders>
            <w:vAlign w:val="center"/>
          </w:tcPr>
          <w:p w:rsidR="00695A83" w:rsidRPr="00D803A8" w:rsidRDefault="00695A83" w:rsidP="00701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D803A8">
              <w:rPr>
                <w:sz w:val="20"/>
                <w:szCs w:val="20"/>
                <w:lang w:val="en-GB"/>
              </w:rPr>
              <w:t xml:space="preserve">95°C 10’, (95°C 30’‘, 58°C </w:t>
            </w:r>
            <w:r w:rsidRPr="00D803A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‘</w:t>
            </w:r>
            <w:r w:rsidRPr="00D803A8">
              <w:rPr>
                <w:sz w:val="20"/>
                <w:szCs w:val="20"/>
                <w:lang w:val="en-GB"/>
              </w:rPr>
              <w:t>) x45 &amp; 98°C 10’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695A83" w:rsidRPr="00D803A8" w:rsidRDefault="00695A83" w:rsidP="00701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803A8">
              <w:rPr>
                <w:sz w:val="20"/>
                <w:szCs w:val="20"/>
                <w:lang w:val="en-GB"/>
              </w:rPr>
              <w:t>94</w:t>
            </w:r>
          </w:p>
        </w:tc>
      </w:tr>
      <w:tr w:rsidR="00695A83" w:rsidRPr="00022D15" w:rsidTr="00701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4"/>
            <w:tcBorders>
              <w:top w:val="single" w:sz="4" w:space="0" w:color="auto"/>
              <w:bottom w:val="nil"/>
            </w:tcBorders>
            <w:noWrap/>
            <w:vAlign w:val="center"/>
          </w:tcPr>
          <w:p w:rsidR="00695A83" w:rsidRPr="00D84FC6" w:rsidRDefault="00695A83" w:rsidP="00701C7F">
            <w:pPr>
              <w:rPr>
                <w:b w:val="0"/>
                <w:sz w:val="20"/>
                <w:szCs w:val="20"/>
                <w:lang w:val="en-GB"/>
              </w:rPr>
            </w:pPr>
            <w:r w:rsidRPr="00695A83">
              <w:rPr>
                <w:sz w:val="20"/>
                <w:szCs w:val="20"/>
                <w:vertAlign w:val="superscript"/>
                <w:lang w:val="en-US"/>
              </w:rPr>
              <w:t>a</w:t>
            </w:r>
            <w:r w:rsidRPr="00D84FC6">
              <w:rPr>
                <w:b w:val="0"/>
                <w:sz w:val="20"/>
                <w:szCs w:val="20"/>
                <w:lang w:val="en-GB"/>
              </w:rPr>
              <w:t xml:space="preserve"> Produced by Sigma Aldrich</w:t>
            </w:r>
          </w:p>
        </w:tc>
      </w:tr>
    </w:tbl>
    <w:p w:rsidR="00695A83" w:rsidRPr="00695A83" w:rsidRDefault="00695A83">
      <w:pPr>
        <w:rPr>
          <w:lang w:val="en-US"/>
        </w:rPr>
      </w:pPr>
      <w:r w:rsidRPr="00695A83">
        <w:rPr>
          <w:lang w:val="en-US"/>
        </w:rPr>
        <w:br w:type="page"/>
      </w:r>
    </w:p>
    <w:tbl>
      <w:tblPr>
        <w:tblW w:w="879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9"/>
        <w:gridCol w:w="568"/>
        <w:gridCol w:w="989"/>
        <w:gridCol w:w="850"/>
        <w:gridCol w:w="991"/>
        <w:gridCol w:w="1134"/>
        <w:gridCol w:w="992"/>
        <w:gridCol w:w="1143"/>
      </w:tblGrid>
      <w:tr w:rsidR="00B65964" w:rsidRPr="00022D15" w:rsidTr="00B65964">
        <w:trPr>
          <w:trHeight w:val="300"/>
        </w:trPr>
        <w:tc>
          <w:tcPr>
            <w:tcW w:w="879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Pr="00B65964" w:rsidRDefault="00B65964" w:rsidP="00B65964">
            <w:pPr>
              <w:spacing w:after="0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B65964">
              <w:rPr>
                <w:rFonts w:ascii="Calibri" w:hAnsi="Calibri"/>
                <w:b/>
                <w:bCs/>
                <w:color w:val="000000"/>
                <w:lang w:val="en-US"/>
              </w:rPr>
              <w:lastRenderedPageBreak/>
              <w:t xml:space="preserve">Supplementary Table 2 - Total cfDNA concentration in Genome Equivalents </w:t>
            </w:r>
            <w:proofErr w:type="spellStart"/>
            <w:r w:rsidRPr="00B65964">
              <w:rPr>
                <w:rFonts w:ascii="Calibri" w:hAnsi="Calibri"/>
                <w:b/>
                <w:bCs/>
                <w:color w:val="000000"/>
                <w:lang w:val="en-US"/>
              </w:rPr>
              <w:t>pr</w:t>
            </w:r>
            <w:proofErr w:type="spellEnd"/>
            <w:r w:rsidRPr="00B65964">
              <w:rPr>
                <w:rFonts w:ascii="Calibri" w:hAnsi="Calibri"/>
                <w:b/>
                <w:bCs/>
                <w:color w:val="000000"/>
                <w:lang w:val="en-US"/>
              </w:rPr>
              <w:t xml:space="preserve"> mL plasma</w:t>
            </w:r>
          </w:p>
        </w:tc>
      </w:tr>
      <w:tr w:rsidR="00B65964" w:rsidTr="00695A83">
        <w:trPr>
          <w:trHeight w:val="30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Pr="00B65964" w:rsidRDefault="00B65964" w:rsidP="00B65964">
            <w:pPr>
              <w:spacing w:after="0"/>
              <w:rPr>
                <w:rFonts w:ascii="Calibri" w:hAnsi="Calibri"/>
                <w:color w:val="000000"/>
                <w:lang w:val="en-US"/>
              </w:rPr>
            </w:pPr>
            <w:r w:rsidRPr="00B65964">
              <w:rPr>
                <w:rFonts w:ascii="Calibri" w:hAnsi="Calibri"/>
                <w:color w:val="000000"/>
                <w:lang w:val="en-US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</w:t>
            </w:r>
            <w:r w:rsidRPr="00B65964">
              <w:rPr>
                <w:rFonts w:ascii="Calibri" w:hAnsi="Calibr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Q2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d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Q75%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x</w:t>
            </w:r>
          </w:p>
        </w:tc>
      </w:tr>
      <w:tr w:rsidR="00B65964" w:rsidTr="00695A83">
        <w:trPr>
          <w:trHeight w:val="300"/>
        </w:trPr>
        <w:tc>
          <w:tcPr>
            <w:tcW w:w="26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olorect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ancer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B65964" w:rsidTr="00695A83">
        <w:trPr>
          <w:trHeight w:val="30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eOP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3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159</w:t>
            </w:r>
          </w:p>
        </w:tc>
      </w:tr>
      <w:tr w:rsidR="00B65964" w:rsidTr="00695A83">
        <w:trPr>
          <w:trHeight w:val="30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Wee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35</w:t>
            </w:r>
          </w:p>
        </w:tc>
      </w:tr>
      <w:tr w:rsidR="00B65964" w:rsidTr="00695A83">
        <w:trPr>
          <w:trHeight w:val="30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Wee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9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90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071</w:t>
            </w:r>
          </w:p>
        </w:tc>
      </w:tr>
      <w:tr w:rsidR="00B65964" w:rsidTr="00695A83">
        <w:trPr>
          <w:trHeight w:val="30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Wee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6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5981</w:t>
            </w:r>
          </w:p>
        </w:tc>
      </w:tr>
      <w:tr w:rsidR="00B65964" w:rsidTr="00695A83">
        <w:trPr>
          <w:trHeight w:val="30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Wee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4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2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663</w:t>
            </w:r>
          </w:p>
        </w:tc>
      </w:tr>
      <w:tr w:rsidR="00B65964" w:rsidTr="00695A83">
        <w:trPr>
          <w:trHeight w:val="30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Wee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4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682</w:t>
            </w:r>
          </w:p>
        </w:tc>
      </w:tr>
      <w:tr w:rsidR="00B65964" w:rsidTr="00695A83">
        <w:trPr>
          <w:trHeight w:val="300"/>
        </w:trPr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Wee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0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1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18</w:t>
            </w:r>
          </w:p>
        </w:tc>
      </w:tr>
      <w:tr w:rsidR="00B65964" w:rsidTr="00695A83">
        <w:trPr>
          <w:trHeight w:val="300"/>
        </w:trPr>
        <w:tc>
          <w:tcPr>
            <w:tcW w:w="26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695A83" w:rsidP="00B65964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ladd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cancer</w:t>
            </w:r>
            <w:r w:rsidRPr="00695A83">
              <w:rPr>
                <w:rFonts w:ascii="Calibri" w:hAnsi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B65964" w:rsidTr="00695A83">
        <w:trPr>
          <w:trHeight w:val="30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eOP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1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55</w:t>
            </w:r>
          </w:p>
        </w:tc>
      </w:tr>
      <w:tr w:rsidR="00B65964" w:rsidTr="00695A83">
        <w:trPr>
          <w:trHeight w:val="30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Wee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9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8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33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162</w:t>
            </w:r>
          </w:p>
        </w:tc>
      </w:tr>
      <w:tr w:rsidR="00B65964" w:rsidTr="00695A83">
        <w:trPr>
          <w:trHeight w:val="30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Wee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+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7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5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12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643</w:t>
            </w:r>
          </w:p>
        </w:tc>
      </w:tr>
      <w:tr w:rsidR="00B65964" w:rsidTr="00695A83">
        <w:trPr>
          <w:trHeight w:val="300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Wee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1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631</w:t>
            </w:r>
          </w:p>
        </w:tc>
      </w:tr>
      <w:tr w:rsidR="00B65964" w:rsidTr="00695A83">
        <w:trPr>
          <w:trHeight w:val="300"/>
        </w:trPr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Week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5+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9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Default="00B65964" w:rsidP="00B6596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12</w:t>
            </w:r>
          </w:p>
        </w:tc>
      </w:tr>
      <w:tr w:rsidR="00B65964" w:rsidRPr="00022D15" w:rsidTr="00B65964">
        <w:trPr>
          <w:trHeight w:val="300"/>
        </w:trPr>
        <w:tc>
          <w:tcPr>
            <w:tcW w:w="879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5964" w:rsidRPr="00B65964" w:rsidRDefault="00B65964" w:rsidP="00B65964">
            <w:pPr>
              <w:spacing w:after="0"/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 denotes the number of blood samples taken in the given time period</w:t>
            </w:r>
          </w:p>
          <w:p w:rsidR="00B65964" w:rsidRPr="00B65964" w:rsidRDefault="00B65964" w:rsidP="00B65964">
            <w:pPr>
              <w:spacing w:after="0"/>
              <w:rPr>
                <w:sz w:val="20"/>
                <w:szCs w:val="20"/>
                <w:lang w:val="en-US"/>
              </w:rPr>
            </w:pPr>
            <w:proofErr w:type="spellStart"/>
            <w:proofErr w:type="gramStart"/>
            <w:r w:rsidRPr="00695A83">
              <w:rPr>
                <w:rFonts w:ascii="Calibri" w:hAnsi="Calibri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r w:rsidRPr="00B65964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Samples</w:t>
            </w:r>
            <w:proofErr w:type="spellEnd"/>
            <w:proofErr w:type="gramEnd"/>
            <w:r w:rsidRPr="00B65964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in week 2+3 and week 5+6 binned for comparability to Table 2.</w:t>
            </w:r>
          </w:p>
        </w:tc>
      </w:tr>
    </w:tbl>
    <w:p w:rsidR="00B65964" w:rsidRPr="00B65964" w:rsidRDefault="00B65964">
      <w:pPr>
        <w:rPr>
          <w:lang w:val="en-US"/>
        </w:rPr>
      </w:pPr>
      <w:r w:rsidRPr="00B65964">
        <w:rPr>
          <w:lang w:val="en-US"/>
        </w:rPr>
        <w:t xml:space="preserve"> </w:t>
      </w:r>
      <w:r w:rsidRPr="00B65964">
        <w:rPr>
          <w:lang w:val="en-US"/>
        </w:rPr>
        <w:br w:type="page"/>
      </w:r>
    </w:p>
    <w:tbl>
      <w:tblPr>
        <w:tblW w:w="11057" w:type="dxa"/>
        <w:tblLook w:val="04A0" w:firstRow="1" w:lastRow="0" w:firstColumn="1" w:lastColumn="0" w:noHBand="0" w:noVBand="1"/>
      </w:tblPr>
      <w:tblGrid>
        <w:gridCol w:w="851"/>
        <w:gridCol w:w="567"/>
        <w:gridCol w:w="1134"/>
        <w:gridCol w:w="1109"/>
        <w:gridCol w:w="899"/>
        <w:gridCol w:w="521"/>
        <w:gridCol w:w="1171"/>
        <w:gridCol w:w="1128"/>
        <w:gridCol w:w="960"/>
        <w:gridCol w:w="487"/>
        <w:gridCol w:w="1249"/>
        <w:gridCol w:w="32"/>
        <w:gridCol w:w="949"/>
      </w:tblGrid>
      <w:tr w:rsidR="00B607BC" w:rsidRPr="00022D15" w:rsidTr="00B65964">
        <w:trPr>
          <w:trHeight w:val="585"/>
        </w:trPr>
        <w:tc>
          <w:tcPr>
            <w:tcW w:w="11057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Supplementary Table 3 - Postoperative change in cfDNA concentration for CRC patients stratified for UICC stage, tumor localization, age and sex</w:t>
            </w:r>
          </w:p>
        </w:tc>
      </w:tr>
      <w:tr w:rsidR="00B607BC" w:rsidRPr="00B607BC" w:rsidTr="00B65964">
        <w:trPr>
          <w:trHeight w:val="300"/>
        </w:trPr>
        <w:tc>
          <w:tcPr>
            <w:tcW w:w="11057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UICC stage</w:t>
            </w:r>
          </w:p>
        </w:tc>
      </w:tr>
      <w:tr w:rsidR="00B607BC" w:rsidRPr="00B607BC" w:rsidTr="00B65964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81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8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71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II</w:t>
            </w:r>
          </w:p>
        </w:tc>
      </w:tr>
      <w:tr w:rsidR="00B607BC" w:rsidRPr="00B607BC" w:rsidTr="00B65964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im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</w:t>
            </w: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edian ± MA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-</w:t>
            </w:r>
            <w:proofErr w:type="spellStart"/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alue</w:t>
            </w: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ime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</w:t>
            </w: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edian ± MAD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-</w:t>
            </w:r>
            <w:proofErr w:type="spellStart"/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alue</w:t>
            </w: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ime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</w:t>
            </w: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edian ± MAD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-</w:t>
            </w:r>
            <w:proofErr w:type="spellStart"/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alue</w:t>
            </w: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B607BC" w:rsidRPr="00B607BC" w:rsidTr="00B65964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ek 1+2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55 ± 1.88</w:t>
            </w:r>
          </w:p>
        </w:tc>
        <w:tc>
          <w:tcPr>
            <w:tcW w:w="110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9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ek 1+2</w:t>
            </w:r>
          </w:p>
        </w:tc>
        <w:tc>
          <w:tcPr>
            <w:tcW w:w="521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11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33 ± 1.59</w:t>
            </w:r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ek 1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04 ± 1.72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0313</w:t>
            </w:r>
          </w:p>
        </w:tc>
      </w:tr>
      <w:tr w:rsidR="00B607BC" w:rsidRPr="00B607BC" w:rsidTr="00B65964">
        <w:trPr>
          <w:trHeight w:val="300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ek 2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94 ± 0.89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 w:rsidR="00B607BC" w:rsidRPr="00B607BC" w:rsidTr="00B65964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ek 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92 ± 1.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ek 3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8 ± 1.0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ek 3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71 ± 1.0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 w:rsidR="00B607BC" w:rsidRPr="00B607BC" w:rsidTr="00B65964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ek 4+5+6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1 ± 0.54</w:t>
            </w:r>
          </w:p>
        </w:tc>
        <w:tc>
          <w:tcPr>
            <w:tcW w:w="110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12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ek 4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7 ± 0.4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ek 4</w:t>
            </w:r>
          </w:p>
        </w:tc>
        <w:tc>
          <w:tcPr>
            <w:tcW w:w="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55 ± 1.07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0044</w:t>
            </w:r>
          </w:p>
        </w:tc>
      </w:tr>
      <w:tr w:rsidR="00B607BC" w:rsidRPr="00B607BC" w:rsidTr="00B65964">
        <w:trPr>
          <w:trHeight w:val="450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ek 5+6</w:t>
            </w:r>
          </w:p>
        </w:tc>
        <w:tc>
          <w:tcPr>
            <w:tcW w:w="5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5 ± 0.58</w:t>
            </w:r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42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ek 5+6</w:t>
            </w:r>
          </w:p>
        </w:tc>
        <w:tc>
          <w:tcPr>
            <w:tcW w:w="4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2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41 ± 0.94</w:t>
            </w:r>
          </w:p>
        </w:tc>
        <w:tc>
          <w:tcPr>
            <w:tcW w:w="98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602</w:t>
            </w:r>
          </w:p>
        </w:tc>
      </w:tr>
      <w:tr w:rsidR="00B607BC" w:rsidRPr="00B607BC" w:rsidTr="00B65964">
        <w:trPr>
          <w:trHeight w:val="450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B607BC" w:rsidRPr="00B607BC" w:rsidTr="00B65964">
        <w:trPr>
          <w:trHeight w:val="300"/>
        </w:trPr>
        <w:tc>
          <w:tcPr>
            <w:tcW w:w="11057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umor localization</w:t>
            </w:r>
          </w:p>
        </w:tc>
      </w:tr>
      <w:tr w:rsidR="00B607BC" w:rsidRPr="00B607BC" w:rsidTr="00B65964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81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8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607BC" w:rsidRPr="00B607BC" w:rsidTr="00B65964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im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</w:t>
            </w: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edian ± MA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-</w:t>
            </w:r>
            <w:proofErr w:type="spellStart"/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alue</w:t>
            </w: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ime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</w:t>
            </w: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edian ± MAD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-</w:t>
            </w:r>
            <w:proofErr w:type="spellStart"/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alue</w:t>
            </w: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607BC" w:rsidRPr="00B607BC" w:rsidTr="00B65964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ek 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59 ± 1.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9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ek 1+2</w:t>
            </w:r>
          </w:p>
        </w:tc>
        <w:tc>
          <w:tcPr>
            <w:tcW w:w="5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1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44 ± 1.75</w:t>
            </w:r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607BC" w:rsidRPr="00B607BC" w:rsidTr="00B65964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ek 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03 ± 1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607BC" w:rsidRPr="00B607BC" w:rsidTr="00B65964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ek 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7 ± 1.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ek 3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11 ± 1.1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607BC" w:rsidRPr="00B607BC" w:rsidTr="00B65964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ek 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4 ± 0.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0015</w:t>
            </w:r>
          </w:p>
        </w:tc>
        <w:tc>
          <w:tcPr>
            <w:tcW w:w="8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ek 4+5+6</w:t>
            </w:r>
          </w:p>
        </w:tc>
        <w:tc>
          <w:tcPr>
            <w:tcW w:w="5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1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9 ± 0.83</w:t>
            </w:r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607BC" w:rsidRPr="00B607BC" w:rsidTr="00B65964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ek 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6 ± 0.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748</w:t>
            </w: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607BC" w:rsidRPr="00B607BC" w:rsidTr="00B65964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ek 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5 ± 0.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625</w:t>
            </w: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607BC" w:rsidRPr="00B607BC" w:rsidTr="00B65964">
        <w:trPr>
          <w:trHeight w:val="300"/>
        </w:trPr>
        <w:tc>
          <w:tcPr>
            <w:tcW w:w="11057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ge</w:t>
            </w:r>
          </w:p>
        </w:tc>
      </w:tr>
      <w:tr w:rsidR="00B607BC" w:rsidRPr="00B607BC" w:rsidTr="00B65964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81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≤ Mean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8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gt; 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607BC" w:rsidRPr="00B607BC" w:rsidTr="00B65964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im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</w:t>
            </w: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edian ± MA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-</w:t>
            </w:r>
            <w:proofErr w:type="spellStart"/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alue</w:t>
            </w: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ime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</w:t>
            </w: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edian ± MAD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-</w:t>
            </w:r>
            <w:proofErr w:type="spellStart"/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alue</w:t>
            </w: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607BC" w:rsidRPr="00B607BC" w:rsidTr="00B65964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ek 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6 ± 1.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031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ek 1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73 ± 1.0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0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607BC" w:rsidRPr="00B607BC" w:rsidTr="00B65964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ek 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35 ± 1.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ek 2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98 ± 1.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607BC" w:rsidRPr="00B607BC" w:rsidTr="00B65964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ek 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96 ± 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ek 3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68 ± 0.9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607BC" w:rsidRPr="00B607BC" w:rsidTr="00B65964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ek 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3 ± 0.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03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ek 4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4 ± 0.5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0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607BC" w:rsidRPr="00B607BC" w:rsidTr="00B65964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ek 5+6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61 ± 0.49</w:t>
            </w:r>
          </w:p>
        </w:tc>
        <w:tc>
          <w:tcPr>
            <w:tcW w:w="110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93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ek 5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7 ± 0.6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607BC" w:rsidRPr="00B607BC" w:rsidTr="00B65964">
        <w:trPr>
          <w:trHeight w:val="300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ek 6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8 ± 0.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607BC" w:rsidRPr="00B607BC" w:rsidTr="00B65964">
        <w:trPr>
          <w:trHeight w:val="300"/>
        </w:trPr>
        <w:tc>
          <w:tcPr>
            <w:tcW w:w="11057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ex</w:t>
            </w:r>
          </w:p>
        </w:tc>
      </w:tr>
      <w:tr w:rsidR="00B607BC" w:rsidRPr="00B607BC" w:rsidTr="00B65964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81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8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607BC" w:rsidRPr="00B607BC" w:rsidTr="00B65964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im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</w:t>
            </w: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edian ± MA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-</w:t>
            </w:r>
            <w:proofErr w:type="spellStart"/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alue</w:t>
            </w: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ime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</w:t>
            </w: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edian ± MAD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-</w:t>
            </w:r>
            <w:proofErr w:type="spellStart"/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alue</w:t>
            </w: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607BC" w:rsidRPr="00B607BC" w:rsidTr="00B65964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ek 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34 ± 1.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015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ek 1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86 ± 0.7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607BC" w:rsidRPr="00B607BC" w:rsidTr="00B65964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ek 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06 ± 1.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ek 2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18 ± 1.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607BC" w:rsidRPr="00B607BC" w:rsidTr="00B65964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ek 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85 ± 1.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ek 3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69 ± 0.9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607BC" w:rsidRPr="00B607BC" w:rsidTr="00B65964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ek 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2 ± 0.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ek 4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4 ± 0.6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0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607BC" w:rsidRPr="00B607BC" w:rsidTr="00B65964">
        <w:trPr>
          <w:trHeight w:val="315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ek 5+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7 ± 0.4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7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ek 5+6</w:t>
            </w:r>
          </w:p>
        </w:tc>
        <w:tc>
          <w:tcPr>
            <w:tcW w:w="5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63 ± 0.8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0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607BC" w:rsidRPr="00022D15" w:rsidTr="00B65964">
        <w:trPr>
          <w:trHeight w:val="555"/>
        </w:trPr>
        <w:tc>
          <w:tcPr>
            <w:tcW w:w="10108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gramStart"/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</w:t>
            </w:r>
            <w:proofErr w:type="gramEnd"/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denotes the number of blood samples taken in the given time period</w:t>
            </w: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br/>
            </w:r>
            <w:proofErr w:type="spellStart"/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tatistically</w:t>
            </w:r>
            <w:proofErr w:type="spellEnd"/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significant P-values (P≤0.05) marked in bold. </w:t>
            </w:r>
          </w:p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607BC" w:rsidRPr="00B607BC" w:rsidRDefault="00B607BC" w:rsidP="00B607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 w:rsidR="00695A83" w:rsidRDefault="00695A83">
      <w:pPr>
        <w:rPr>
          <w:lang w:val="en-US"/>
        </w:rPr>
      </w:pPr>
    </w:p>
    <w:p w:rsidR="00695A83" w:rsidRDefault="00695A83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10906" w:type="dxa"/>
        <w:tblLook w:val="04A0" w:firstRow="1" w:lastRow="0" w:firstColumn="1" w:lastColumn="0" w:noHBand="0" w:noVBand="1"/>
      </w:tblPr>
      <w:tblGrid>
        <w:gridCol w:w="992"/>
        <w:gridCol w:w="442"/>
        <w:gridCol w:w="1684"/>
        <w:gridCol w:w="735"/>
        <w:gridCol w:w="1249"/>
        <w:gridCol w:w="1134"/>
        <w:gridCol w:w="1747"/>
        <w:gridCol w:w="735"/>
        <w:gridCol w:w="1223"/>
        <w:gridCol w:w="947"/>
        <w:gridCol w:w="18"/>
      </w:tblGrid>
      <w:tr w:rsidR="00695A83" w:rsidRPr="00022D15" w:rsidTr="00695A83">
        <w:trPr>
          <w:trHeight w:val="315"/>
        </w:trPr>
        <w:tc>
          <w:tcPr>
            <w:tcW w:w="10906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upplementary table 4. Postoperative change in cfDNA concentration in short and long cfDNA fragments</w:t>
            </w:r>
          </w:p>
        </w:tc>
      </w:tr>
      <w:tr w:rsidR="00695A83" w:rsidRPr="00695A83" w:rsidTr="00695A83">
        <w:trPr>
          <w:gridAfter w:val="1"/>
          <w:wAfter w:w="17" w:type="dxa"/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0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hort fragments</w:t>
            </w:r>
          </w:p>
        </w:tc>
        <w:tc>
          <w:tcPr>
            <w:tcW w:w="465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Long fragments</w:t>
            </w:r>
          </w:p>
        </w:tc>
      </w:tr>
      <w:tr w:rsidR="00695A83" w:rsidRPr="00695A83" w:rsidTr="00695A83">
        <w:trPr>
          <w:gridAfter w:val="1"/>
          <w:wAfter w:w="18" w:type="dxa"/>
          <w:trHeight w:val="6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n</w:t>
            </w:r>
            <w:r w:rsidRPr="00695A83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Median ± MAD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Mea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P-</w:t>
            </w:r>
            <w:proofErr w:type="spellStart"/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value</w:t>
            </w:r>
            <w:r w:rsidRPr="00695A83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Median ± MAD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Mea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95% CI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P-value</w:t>
            </w:r>
          </w:p>
        </w:tc>
      </w:tr>
      <w:tr w:rsidR="00695A83" w:rsidRPr="00695A83" w:rsidTr="00695A83">
        <w:trPr>
          <w:gridAfter w:val="1"/>
          <w:wAfter w:w="18" w:type="dxa"/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Week 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8.15 ± 0.5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8.1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[7.78-8.5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0.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1.34 ± 0.2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1.3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[1.14-1.53]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0.5</w:t>
            </w:r>
          </w:p>
        </w:tc>
      </w:tr>
      <w:tr w:rsidR="00695A83" w:rsidRPr="00695A83" w:rsidTr="00695A83">
        <w:trPr>
          <w:gridAfter w:val="1"/>
          <w:wAfter w:w="18" w:type="dxa"/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Week 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3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2.76 ± 1.9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4.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[2.81-5.3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.000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1.56 ± 1.1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2.9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[1.95-4.17]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&lt;0.0001</w:t>
            </w:r>
          </w:p>
        </w:tc>
      </w:tr>
      <w:tr w:rsidR="00695A83" w:rsidRPr="00695A83" w:rsidTr="00695A83">
        <w:trPr>
          <w:gridAfter w:val="1"/>
          <w:wAfter w:w="18" w:type="dxa"/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Week 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2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1.81 ± 1.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2.5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[1.64-3.7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000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1.18 ± 0.9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2.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[1.34-3.43]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0.0646</w:t>
            </w:r>
          </w:p>
        </w:tc>
      </w:tr>
      <w:tr w:rsidR="00695A83" w:rsidRPr="00695A83" w:rsidTr="00695A83">
        <w:trPr>
          <w:gridAfter w:val="1"/>
          <w:wAfter w:w="18" w:type="dxa"/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Week 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2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1.41 ± 1.2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2.8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[1.63-4.2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009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0.86 ± 0.3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1.7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[1.14-2.62]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0.5009</w:t>
            </w:r>
          </w:p>
        </w:tc>
      </w:tr>
      <w:tr w:rsidR="00695A83" w:rsidRPr="00695A83" w:rsidTr="00695A83">
        <w:trPr>
          <w:gridAfter w:val="1"/>
          <w:wAfter w:w="18" w:type="dxa"/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Week 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1.08 ± 0.7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1.9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[0.68-3.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1.27 ± 0.6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1.2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[0.89-1.63]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0.4375</w:t>
            </w:r>
          </w:p>
        </w:tc>
      </w:tr>
      <w:tr w:rsidR="00695A83" w:rsidRPr="00695A83" w:rsidTr="00695A83">
        <w:trPr>
          <w:gridAfter w:val="1"/>
          <w:wAfter w:w="18" w:type="dxa"/>
          <w:trHeight w:val="315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Week 6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1.13 ± 0.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3.3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[0.73-7.08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0.4185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1.26 ± 0.6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2.1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[0.96-3.66]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5A83" w:rsidRPr="00695A83" w:rsidRDefault="00695A83" w:rsidP="00695A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95A83">
              <w:rPr>
                <w:rFonts w:ascii="Calibri" w:eastAsia="Times New Roman" w:hAnsi="Calibri" w:cs="Times New Roman"/>
                <w:color w:val="000000"/>
                <w:lang w:val="en-US"/>
              </w:rPr>
              <w:t>0.2188</w:t>
            </w:r>
          </w:p>
        </w:tc>
      </w:tr>
      <w:tr w:rsidR="00695A83" w:rsidRPr="00022D15" w:rsidTr="00695A83">
        <w:trPr>
          <w:trHeight w:val="300"/>
        </w:trPr>
        <w:tc>
          <w:tcPr>
            <w:tcW w:w="10906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5A83" w:rsidRPr="00B607BC" w:rsidRDefault="00695A83" w:rsidP="00695A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gramStart"/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</w:t>
            </w:r>
            <w:proofErr w:type="gramEnd"/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denotes the number of blood samples taken in the given time period</w:t>
            </w: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br/>
            </w:r>
            <w:proofErr w:type="spellStart"/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tatistically</w:t>
            </w:r>
            <w:proofErr w:type="spellEnd"/>
            <w:r w:rsidRPr="00B607B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significant P-values (P≤0.05) marked in bold. </w:t>
            </w:r>
          </w:p>
          <w:p w:rsidR="00695A83" w:rsidRPr="00695A83" w:rsidRDefault="00695A83" w:rsidP="00695A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FC1E3E" w:rsidRPr="00B607BC" w:rsidRDefault="00FC1E3E">
      <w:pPr>
        <w:rPr>
          <w:lang w:val="en-US"/>
        </w:rPr>
      </w:pPr>
    </w:p>
    <w:sectPr w:rsidR="00FC1E3E" w:rsidRPr="00B607BC" w:rsidSect="00B607B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7BC"/>
    <w:rsid w:val="00022D15"/>
    <w:rsid w:val="000C0281"/>
    <w:rsid w:val="000C64F8"/>
    <w:rsid w:val="001002A2"/>
    <w:rsid w:val="002B5289"/>
    <w:rsid w:val="003F6BD0"/>
    <w:rsid w:val="00695A83"/>
    <w:rsid w:val="00976ED2"/>
    <w:rsid w:val="00B607BC"/>
    <w:rsid w:val="00B65964"/>
    <w:rsid w:val="00BB3B2E"/>
    <w:rsid w:val="00CF24B4"/>
    <w:rsid w:val="00ED42A1"/>
    <w:rsid w:val="00FC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28666C"/>
  <w15:chartTrackingRefBased/>
  <w15:docId w15:val="{13483941-4EFD-4942-93F8-4F80150E8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2">
    <w:name w:val="Plain Table 2"/>
    <w:basedOn w:val="Tabel-Normal"/>
    <w:uiPriority w:val="42"/>
    <w:rsid w:val="00695A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908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9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3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EAD433-5024-4B99-AD11-2E1E380663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84</Words>
  <Characters>3902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4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na Vesterman Henriksen</dc:creator>
  <cp:keywords/>
  <dc:description/>
  <cp:lastModifiedBy>Tenna Vesterman Henriksen</cp:lastModifiedBy>
  <cp:revision>2</cp:revision>
  <dcterms:created xsi:type="dcterms:W3CDTF">2020-05-23T12:42:00Z</dcterms:created>
  <dcterms:modified xsi:type="dcterms:W3CDTF">2020-05-23T12:42:00Z</dcterms:modified>
</cp:coreProperties>
</file>